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5B874AD" w14:textId="77777777" w:rsidR="00F059F3" w:rsidRDefault="00F059F3" w:rsidP="0001436A">
      <w:pPr>
        <w:pStyle w:val="AuthorList"/>
        <w:rPr>
          <w:sz w:val="32"/>
          <w:szCs w:val="32"/>
        </w:rPr>
      </w:pPr>
      <w:r w:rsidRPr="00F059F3">
        <w:rPr>
          <w:sz w:val="32"/>
          <w:szCs w:val="32"/>
        </w:rPr>
        <w:t>The association between documentation of Koplik's spots and laboratory diagnosis of measles and other rash diseases in a national measles surveillance program in Japan</w:t>
      </w:r>
    </w:p>
    <w:p w14:paraId="7625DB71" w14:textId="77777777" w:rsidR="00F059F3" w:rsidRDefault="00F059F3" w:rsidP="00F059F3">
      <w:pPr>
        <w:spacing w:before="240" w:after="0"/>
        <w:rPr>
          <w:rFonts w:cs="Times New Roman"/>
          <w:b/>
        </w:rPr>
      </w:pPr>
      <w:r>
        <w:rPr>
          <w:rFonts w:cs="Times New Roman"/>
          <w:b/>
          <w:szCs w:val="24"/>
        </w:rPr>
        <w:t>Hirokazu Kimura, Komei Shirabe, Makoto Takeda, Miho Kobayashi, Hiroyuki Tsukagoshi, Kaori Okayama, Akihide Ryo, Koo Nagasawa, Nobuhiko Okabe, Hiroko Minagawa, and Kunihisa Kozawa</w:t>
      </w:r>
      <w:r w:rsidR="002868E2" w:rsidRPr="00994A3D">
        <w:rPr>
          <w:rFonts w:cs="Times New Roman"/>
          <w:b/>
        </w:rPr>
        <w:t xml:space="preserve">* </w:t>
      </w:r>
    </w:p>
    <w:p w14:paraId="0C8DED4F" w14:textId="334FFA26" w:rsidR="002868E2" w:rsidRPr="00F059F3" w:rsidRDefault="00F059F3" w:rsidP="00F059F3">
      <w:pPr>
        <w:spacing w:before="240" w:after="0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>*</w:t>
      </w:r>
      <w:r w:rsidR="002868E2" w:rsidRPr="00994A3D">
        <w:rPr>
          <w:rFonts w:cs="Times New Roman"/>
          <w:b/>
        </w:rPr>
        <w:t xml:space="preserve">Correspondence: </w:t>
      </w:r>
      <w:r>
        <w:rPr>
          <w:rFonts w:cs="Times New Roman"/>
        </w:rPr>
        <w:t>Kunihisa Kozawa</w:t>
      </w:r>
      <w:r w:rsidR="00994A3D" w:rsidRPr="00994A3D">
        <w:rPr>
          <w:rFonts w:cs="Times New Roman"/>
        </w:rPr>
        <w:t xml:space="preserve">: </w:t>
      </w:r>
      <w:r>
        <w:rPr>
          <w:snapToGrid w:val="0"/>
          <w:lang w:val="en-GB"/>
        </w:rPr>
        <w:t>kkozawa</w:t>
      </w:r>
      <w:r w:rsidRPr="008A7A8C">
        <w:rPr>
          <w:rFonts w:hint="eastAsia"/>
          <w:snapToGrid w:val="0"/>
          <w:lang w:val="en-GB"/>
        </w:rPr>
        <w:t>-gi@umin.net</w:t>
      </w:r>
    </w:p>
    <w:p w14:paraId="7E389E35" w14:textId="1B6FE6C9" w:rsidR="00994A3D" w:rsidRPr="00994A3D" w:rsidRDefault="00F059F3" w:rsidP="00D8753D">
      <w:pPr>
        <w:pStyle w:val="1"/>
      </w:pPr>
      <w:r>
        <w:t>Supplementary</w:t>
      </w:r>
      <w:r w:rsidR="00654E8F" w:rsidRPr="00994A3D">
        <w:t xml:space="preserve"> Tables</w:t>
      </w:r>
      <w:r w:rsidR="00D8753D">
        <w:br w:type="page"/>
      </w:r>
    </w:p>
    <w:p w14:paraId="51F9F157" w14:textId="70A5DCFF" w:rsidR="00D8753D" w:rsidRDefault="00994A3D" w:rsidP="00D8753D">
      <w:pPr>
        <w:pStyle w:val="2"/>
      </w:pPr>
      <w:r w:rsidRPr="0001436A">
        <w:lastRenderedPageBreak/>
        <w:t>Supplementary</w:t>
      </w:r>
      <w:r w:rsidR="00D8753D">
        <w:t xml:space="preserve"> Table 1</w:t>
      </w:r>
    </w:p>
    <w:p w14:paraId="5A50B744" w14:textId="07F70E02" w:rsidR="00D8753D" w:rsidRPr="00374B52" w:rsidRDefault="00D8753D" w:rsidP="00D8753D">
      <w:pPr>
        <w:pStyle w:val="2"/>
        <w:numPr>
          <w:ilvl w:val="0"/>
          <w:numId w:val="0"/>
        </w:numPr>
      </w:pPr>
      <w:r>
        <w:t>T</w:t>
      </w:r>
      <w:r w:rsidRPr="00374B52">
        <w:t>able</w:t>
      </w:r>
      <w:r>
        <w:t xml:space="preserve"> S1. </w:t>
      </w:r>
      <w:r w:rsidRPr="00D8753D">
        <w:rPr>
          <w:b w:val="0"/>
        </w:rPr>
        <w:t>Primers used in this study.</w:t>
      </w:r>
      <w:r w:rsidRPr="00D8753D">
        <w:rPr>
          <w:noProof/>
          <w:lang w:eastAsia="ja-JP"/>
        </w:rPr>
        <w:t xml:space="preserve"> </w:t>
      </w:r>
    </w:p>
    <w:tbl>
      <w:tblPr>
        <w:tblW w:w="116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3119"/>
        <w:gridCol w:w="1275"/>
        <w:gridCol w:w="4820"/>
      </w:tblGrid>
      <w:tr w:rsidR="00D8753D" w:rsidRPr="00D8753D" w14:paraId="30F87F7F" w14:textId="77777777" w:rsidTr="00D8753D">
        <w:trPr>
          <w:trHeight w:val="27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A441D" w14:textId="77777777" w:rsidR="00D8753D" w:rsidRPr="00D8753D" w:rsidRDefault="00D8753D" w:rsidP="00D875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virus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3DC09" w14:textId="77777777" w:rsidR="00D8753D" w:rsidRPr="00D8753D" w:rsidRDefault="00D8753D" w:rsidP="00D875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Primer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D1465" w14:textId="77777777" w:rsidR="00D8753D" w:rsidRPr="00D8753D" w:rsidRDefault="00D8753D" w:rsidP="00D875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Sequence (5'→3')</w:t>
            </w:r>
          </w:p>
        </w:tc>
      </w:tr>
      <w:tr w:rsidR="00D8753D" w:rsidRPr="00D8753D" w14:paraId="61329804" w14:textId="77777777" w:rsidTr="00D8753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EA27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Rubella viru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AACA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1st PCR</w:t>
            </w: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　</w:t>
            </w: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Forward prim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F24E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NSL F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7BE4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TCC TTG CGC CGA AGA CT</w:t>
            </w:r>
          </w:p>
        </w:tc>
      </w:tr>
      <w:tr w:rsidR="00D8753D" w:rsidRPr="00D8753D" w14:paraId="63265255" w14:textId="77777777" w:rsidTr="00D8753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CD3B" w14:textId="77777777" w:rsidR="00D8753D" w:rsidRPr="00D8753D" w:rsidRDefault="00D8753D" w:rsidP="00D875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45356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1st PCR</w:t>
            </w: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　</w:t>
            </w: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Reverse prim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DCA4E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NSL B3-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6F7C9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AGA GGG GGT CCA CTT GAG</w:t>
            </w:r>
          </w:p>
        </w:tc>
      </w:tr>
      <w:tr w:rsidR="00D8753D" w:rsidRPr="00D8753D" w14:paraId="2B74278B" w14:textId="77777777" w:rsidTr="00D8753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6FC7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0A86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Nested PCR Forward prim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795E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F2 nest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D7F3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CCA CTG AGA CCG GCT GCG A</w:t>
            </w:r>
          </w:p>
        </w:tc>
      </w:tr>
      <w:tr w:rsidR="00D8753D" w:rsidRPr="00D8753D" w14:paraId="24A70EDE" w14:textId="77777777" w:rsidTr="00D8753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DD943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4AA0A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Nested PCR  Reverse prim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C4583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B2 nest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35A13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GCC TCG GGG AGG AAG ATG AC</w:t>
            </w:r>
          </w:p>
        </w:tc>
      </w:tr>
      <w:tr w:rsidR="00D8753D" w:rsidRPr="00D8753D" w14:paraId="42720DB8" w14:textId="77777777" w:rsidTr="00D8753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213B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Human herpesvirus 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B251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1st PCR</w:t>
            </w: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　</w:t>
            </w: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Forward prim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BE1D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6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65ED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TTCTCCAGATGTGCCAGGGAAATCC</w:t>
            </w:r>
          </w:p>
        </w:tc>
      </w:tr>
      <w:tr w:rsidR="00D8753D" w:rsidRPr="00D8753D" w14:paraId="44BC4AD4" w14:textId="77777777" w:rsidTr="00D8753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1A85" w14:textId="77777777" w:rsidR="00D8753D" w:rsidRPr="00D8753D" w:rsidRDefault="00D8753D" w:rsidP="00D875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72F85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1st PCR</w:t>
            </w: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　</w:t>
            </w: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Reverse prim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6B491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6C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A01CF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CATCATTGTTATCGC TTTCACTCTC</w:t>
            </w:r>
          </w:p>
        </w:tc>
      </w:tr>
      <w:tr w:rsidR="00D8753D" w:rsidRPr="00D8753D" w14:paraId="29F26B4C" w14:textId="77777777" w:rsidTr="00D8753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7937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F06C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Nested PCR Forward prim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36F9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6B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E332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AGTGACAGATCTGGGCGGCCCTAATAACTT</w:t>
            </w:r>
          </w:p>
        </w:tc>
      </w:tr>
      <w:tr w:rsidR="00D8753D" w:rsidRPr="00D8753D" w14:paraId="7AB91DA3" w14:textId="77777777" w:rsidTr="00D8753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AFDE0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A6E37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Nested PCR  Reverse prim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306C7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6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7CF1E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AGGTGCTGAGTGATCAGTTTCATAACCAAA</w:t>
            </w:r>
          </w:p>
        </w:tc>
      </w:tr>
      <w:tr w:rsidR="00D8753D" w:rsidRPr="00D8753D" w14:paraId="65E286E5" w14:textId="77777777" w:rsidTr="00D8753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0076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Human herpesvirus 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674A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1st PCR</w:t>
            </w: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　</w:t>
            </w: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Forward prim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531B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7F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08C0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AGTTCCAGCACTGCAATCG</w:t>
            </w:r>
          </w:p>
        </w:tc>
      </w:tr>
      <w:tr w:rsidR="00D8753D" w:rsidRPr="00D8753D" w14:paraId="7FD1FB34" w14:textId="77777777" w:rsidTr="00D8753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E04D" w14:textId="77777777" w:rsidR="00D8753D" w:rsidRPr="00D8753D" w:rsidRDefault="00D8753D" w:rsidP="00D875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2AD09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1st PCR</w:t>
            </w: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　</w:t>
            </w: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Reverse prim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4FB8C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7R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31C6C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CACAAAAGCGTCGCTATCAA</w:t>
            </w:r>
          </w:p>
        </w:tc>
      </w:tr>
      <w:tr w:rsidR="00D8753D" w:rsidRPr="00D8753D" w14:paraId="35CADD93" w14:textId="77777777" w:rsidTr="00D8753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F2E7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48E2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Nested PCR Forward prim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CC17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7F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347F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CGCATACACCAACCCTACTG</w:t>
            </w:r>
          </w:p>
        </w:tc>
      </w:tr>
      <w:tr w:rsidR="00D8753D" w:rsidRPr="00D8753D" w14:paraId="2D965E47" w14:textId="77777777" w:rsidTr="00D8753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328BE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EE0C9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Nested PCR  Reverse prim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237BE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7R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13AC2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GACTCATTATGGGGATCGAC</w:t>
            </w:r>
          </w:p>
        </w:tc>
      </w:tr>
      <w:tr w:rsidR="00D8753D" w:rsidRPr="00D8753D" w14:paraId="5C5B4DF7" w14:textId="77777777" w:rsidTr="00D8753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8535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Human herpesvirus 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4407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1st PCR</w:t>
            </w: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　</w:t>
            </w: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Forward prim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B176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HHV8E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CB72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CCAGCTAGCAGTGCTACCCCCATT</w:t>
            </w:r>
          </w:p>
        </w:tc>
      </w:tr>
      <w:tr w:rsidR="00D8753D" w:rsidRPr="00D8753D" w14:paraId="1273E908" w14:textId="77777777" w:rsidTr="00D8753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AE45B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758EA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1st PCR</w:t>
            </w: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　</w:t>
            </w: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Reverse prim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AEB64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HHV8E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21C2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ATGGACAGATCGTCAAGCACTCGC</w:t>
            </w:r>
          </w:p>
        </w:tc>
      </w:tr>
      <w:tr w:rsidR="00D8753D" w:rsidRPr="00D8753D" w14:paraId="3E28BEFC" w14:textId="77777777" w:rsidTr="00D8753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F98CC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5891F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Nested PCR Forward prim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6140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KS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98CF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AGCCGAAAGGATTCCACCAT</w:t>
            </w:r>
          </w:p>
        </w:tc>
      </w:tr>
      <w:tr w:rsidR="00D8753D" w:rsidRPr="00D8753D" w14:paraId="2DDCBA4F" w14:textId="77777777" w:rsidTr="00D8753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3A077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FC3AF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Nested PCR  Reverse prim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2CADE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KS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D8CA1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TCCGTGTTGTCTAGTCCAG</w:t>
            </w:r>
          </w:p>
        </w:tc>
      </w:tr>
      <w:tr w:rsidR="00D8753D" w:rsidRPr="00D8753D" w14:paraId="7D56B930" w14:textId="77777777" w:rsidTr="00D8753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26F8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Parvovirus B19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A965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Forward prim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7576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K-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0DAD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ATAAATCCATATACTCATT</w:t>
            </w:r>
          </w:p>
        </w:tc>
      </w:tr>
      <w:tr w:rsidR="00D8753D" w:rsidRPr="00D8753D" w14:paraId="56C4FE6B" w14:textId="77777777" w:rsidTr="00D8753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B6EE3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9A519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Reverse prim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F977C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K-2 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35400" w14:textId="77777777" w:rsidR="00D8753D" w:rsidRPr="00D8753D" w:rsidRDefault="00D8753D" w:rsidP="00D8753D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8753D">
              <w:rPr>
                <w:rFonts w:eastAsia="ＭＳ Ｐゴシック" w:cs="Times New Roman"/>
                <w:color w:val="000000"/>
                <w:sz w:val="22"/>
                <w:lang w:eastAsia="ja-JP"/>
              </w:rPr>
              <w:t>CTAAAGTATCCTGACCTTG</w:t>
            </w:r>
          </w:p>
        </w:tc>
      </w:tr>
    </w:tbl>
    <w:p w14:paraId="7B65BC41" w14:textId="3A6D59F9" w:rsidR="00DE23E8" w:rsidRDefault="00D8753D" w:rsidP="00D8753D">
      <w:r>
        <w:br w:type="page"/>
      </w:r>
    </w:p>
    <w:p w14:paraId="7B61F98C" w14:textId="64D54848" w:rsidR="00C37258" w:rsidRDefault="00F059F3" w:rsidP="00C37258">
      <w:pPr>
        <w:pStyle w:val="2"/>
      </w:pPr>
      <w:r w:rsidRPr="0001436A">
        <w:lastRenderedPageBreak/>
        <w:t>Supplementary</w:t>
      </w:r>
      <w:r>
        <w:t xml:space="preserve"> Table 2 </w:t>
      </w:r>
    </w:p>
    <w:p w14:paraId="551AF313" w14:textId="5515A1BC" w:rsidR="00C37258" w:rsidRPr="00D807CE" w:rsidRDefault="00C37258" w:rsidP="00C3725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snapToGrid w:val="0"/>
          <w:color w:val="000000" w:themeColor="text1"/>
          <w:lang w:val="en-GB"/>
        </w:rPr>
      </w:pPr>
      <w:r w:rsidRPr="00FD3497">
        <w:rPr>
          <w:rFonts w:eastAsia="ＭＳ Ｐゴシック"/>
          <w:b/>
        </w:rPr>
        <w:t xml:space="preserve">Table </w:t>
      </w:r>
      <w:r>
        <w:rPr>
          <w:rFonts w:eastAsia="ＭＳ Ｐゴシック"/>
          <w:b/>
        </w:rPr>
        <w:t>S2</w:t>
      </w:r>
      <w:r w:rsidRPr="00D807CE">
        <w:rPr>
          <w:rFonts w:eastAsia="ＭＳ Ｐゴシック"/>
        </w:rPr>
        <w:t>. Demographic data of measles-suspected cases in this study</w:t>
      </w:r>
    </w:p>
    <w:tbl>
      <w:tblPr>
        <w:tblW w:w="1006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32"/>
        <w:gridCol w:w="1428"/>
        <w:gridCol w:w="1638"/>
        <w:gridCol w:w="1600"/>
        <w:gridCol w:w="778"/>
        <w:gridCol w:w="1038"/>
        <w:gridCol w:w="782"/>
        <w:gridCol w:w="1169"/>
      </w:tblGrid>
      <w:tr w:rsidR="00C37258" w:rsidRPr="00862D9F" w14:paraId="194D6435" w14:textId="77777777" w:rsidTr="005471DB">
        <w:trPr>
          <w:trHeight w:val="1304"/>
          <w:jc w:val="center"/>
        </w:trPr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C0595" w14:textId="77777777" w:rsidR="00C37258" w:rsidRPr="00862D9F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bookmarkStart w:id="0" w:name="OLE_LINK2"/>
            <w:r w:rsidRPr="00862D9F">
              <w:rPr>
                <w:rFonts w:eastAsia="ＭＳ Ｐゴシック"/>
                <w:color w:val="000000"/>
              </w:rPr>
              <w:t>Reported year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EEB43" w14:textId="77777777" w:rsidR="00C37258" w:rsidRPr="00862D9F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No. of cases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443C7" w14:textId="77777777" w:rsidR="00C37258" w:rsidRPr="00862D9F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Age</w:t>
            </w:r>
            <w:r w:rsidRPr="00862D9F">
              <w:rPr>
                <w:rFonts w:eastAsia="ＭＳ Ｐゴシック"/>
                <w:color w:val="000000"/>
              </w:rPr>
              <w:br/>
              <w:t xml:space="preserve"> (Mean </w:t>
            </w:r>
            <w:r>
              <w:rPr>
                <w:rFonts w:eastAsia="ＭＳ Ｐゴシック"/>
                <w:color w:val="000000"/>
              </w:rPr>
              <w:sym w:font="Symbol" w:char="F0B1"/>
            </w:r>
            <w:r w:rsidRPr="00862D9F">
              <w:rPr>
                <w:rFonts w:eastAsia="ＭＳ Ｐゴシック"/>
                <w:color w:val="000000"/>
              </w:rPr>
              <w:t xml:space="preserve"> SD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90C5A" w14:textId="77777777" w:rsidR="00C37258" w:rsidRPr="00862D9F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Sex</w:t>
            </w:r>
            <w:r w:rsidRPr="00862D9F">
              <w:rPr>
                <w:rFonts w:eastAsia="ＭＳ Ｐゴシック"/>
                <w:color w:val="000000"/>
              </w:rPr>
              <w:br/>
              <w:t xml:space="preserve"> (M/F)</w:t>
            </w:r>
          </w:p>
        </w:tc>
        <w:tc>
          <w:tcPr>
            <w:tcW w:w="1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B911D" w14:textId="77777777" w:rsidR="00C37258" w:rsidRPr="00862D9F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 xml:space="preserve">No. of cases with </w:t>
            </w:r>
            <w:r w:rsidRPr="00862D9F">
              <w:rPr>
                <w:rFonts w:eastAsia="ＭＳ Ｐゴシック"/>
                <w:color w:val="000000"/>
              </w:rPr>
              <w:br/>
              <w:t>Koplik spots</w:t>
            </w:r>
          </w:p>
        </w:tc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AFD1F" w14:textId="77777777" w:rsidR="00C37258" w:rsidRPr="00862D9F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 xml:space="preserve">Measles confirmed </w:t>
            </w:r>
            <w:r w:rsidRPr="00862D9F">
              <w:rPr>
                <w:rFonts w:eastAsia="ＭＳ Ｐゴシック"/>
                <w:color w:val="000000"/>
              </w:rPr>
              <w:br/>
              <w:t>by PCR (%)</w:t>
            </w:r>
          </w:p>
        </w:tc>
      </w:tr>
      <w:tr w:rsidR="00C37258" w:rsidRPr="00862D9F" w14:paraId="0CB210A7" w14:textId="77777777" w:rsidTr="005471DB">
        <w:trPr>
          <w:trHeight w:val="624"/>
          <w:jc w:val="center"/>
        </w:trPr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05D8" w14:textId="77777777" w:rsidR="00C37258" w:rsidRPr="00862D9F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2009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F8FA" w14:textId="77777777" w:rsidR="00C37258" w:rsidRPr="00862D9F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33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4991" w14:textId="77777777" w:rsidR="00C37258" w:rsidRPr="00862D9F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 xml:space="preserve">13.9 </w:t>
            </w:r>
            <w:r>
              <w:rPr>
                <w:rFonts w:eastAsia="ＭＳ Ｐゴシック"/>
                <w:color w:val="000000"/>
              </w:rPr>
              <w:sym w:font="Symbol" w:char="F0B1"/>
            </w:r>
            <w:r w:rsidRPr="00862D9F">
              <w:rPr>
                <w:rFonts w:eastAsia="ＭＳ Ｐゴシック"/>
                <w:color w:val="000000"/>
              </w:rPr>
              <w:t xml:space="preserve"> 17.0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02BD" w14:textId="77777777" w:rsidR="00C37258" w:rsidRPr="00862D9F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18/15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D5F1" w14:textId="77777777" w:rsidR="00C37258" w:rsidRPr="00862D9F" w:rsidRDefault="00C37258" w:rsidP="005471DB">
            <w:pPr>
              <w:jc w:val="right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4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4AC0" w14:textId="77777777" w:rsidR="00C37258" w:rsidRPr="00862D9F" w:rsidRDefault="00C37258" w:rsidP="005471DB">
            <w:pPr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(12.1%)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9D89" w14:textId="77777777" w:rsidR="00C37258" w:rsidRPr="00862D9F" w:rsidRDefault="00C37258" w:rsidP="005471DB">
            <w:pPr>
              <w:jc w:val="right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7F4B" w14:textId="77777777" w:rsidR="00C37258" w:rsidRPr="00862D9F" w:rsidRDefault="00C37258" w:rsidP="005471DB">
            <w:pPr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(0.0%)</w:t>
            </w:r>
          </w:p>
        </w:tc>
      </w:tr>
      <w:tr w:rsidR="00C37258" w:rsidRPr="00862D9F" w14:paraId="7BAD516B" w14:textId="77777777" w:rsidTr="005471DB">
        <w:trPr>
          <w:trHeight w:val="624"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972F" w14:textId="77777777" w:rsidR="00C37258" w:rsidRPr="00862D9F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201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A89C" w14:textId="77777777" w:rsidR="00C37258" w:rsidRPr="00862D9F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13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4DE7" w14:textId="77777777" w:rsidR="00C37258" w:rsidRPr="00862D9F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 xml:space="preserve">13.9 </w:t>
            </w:r>
            <w:r>
              <w:rPr>
                <w:rFonts w:eastAsia="ＭＳ Ｐゴシック"/>
                <w:color w:val="000000"/>
              </w:rPr>
              <w:sym w:font="Symbol" w:char="F0B1"/>
            </w:r>
            <w:r w:rsidRPr="00862D9F">
              <w:rPr>
                <w:rFonts w:eastAsia="ＭＳ Ｐゴシック"/>
                <w:color w:val="000000"/>
              </w:rPr>
              <w:t xml:space="preserve"> 15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59AE" w14:textId="77777777" w:rsidR="00C37258" w:rsidRPr="00862D9F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67/6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3BFB" w14:textId="77777777" w:rsidR="00C37258" w:rsidRPr="00862D9F" w:rsidRDefault="00C37258" w:rsidP="005471DB">
            <w:pPr>
              <w:jc w:val="right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2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E8DE" w14:textId="77777777" w:rsidR="00C37258" w:rsidRPr="00862D9F" w:rsidRDefault="00C37258" w:rsidP="005471DB">
            <w:pPr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(16.7%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80F0" w14:textId="77777777" w:rsidR="00C37258" w:rsidRPr="00862D9F" w:rsidRDefault="00C37258" w:rsidP="005471DB">
            <w:pPr>
              <w:jc w:val="right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4D6F" w14:textId="77777777" w:rsidR="00C37258" w:rsidRPr="00862D9F" w:rsidRDefault="00C37258" w:rsidP="005471DB">
            <w:pPr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(0.0%)</w:t>
            </w:r>
          </w:p>
        </w:tc>
      </w:tr>
      <w:tr w:rsidR="00C37258" w:rsidRPr="00862D9F" w14:paraId="4C332856" w14:textId="77777777" w:rsidTr="005471DB">
        <w:trPr>
          <w:trHeight w:val="624"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7B9E" w14:textId="77777777" w:rsidR="00C37258" w:rsidRPr="00862D9F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201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3F14" w14:textId="77777777" w:rsidR="00C37258" w:rsidRPr="00862D9F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46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C493" w14:textId="77777777" w:rsidR="00C37258" w:rsidRPr="00862D9F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 xml:space="preserve">18.5 </w:t>
            </w:r>
            <w:r>
              <w:rPr>
                <w:rFonts w:eastAsia="ＭＳ Ｐゴシック"/>
                <w:color w:val="000000"/>
              </w:rPr>
              <w:sym w:font="Symbol" w:char="F0B1"/>
            </w:r>
            <w:r w:rsidRPr="00862D9F">
              <w:rPr>
                <w:rFonts w:eastAsia="ＭＳ Ｐゴシック"/>
                <w:color w:val="000000"/>
              </w:rPr>
              <w:t xml:space="preserve"> 16.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FADE" w14:textId="77777777" w:rsidR="00C37258" w:rsidRPr="00862D9F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272/19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EAB8" w14:textId="77777777" w:rsidR="00C37258" w:rsidRPr="00862D9F" w:rsidRDefault="00C37258" w:rsidP="005471DB">
            <w:pPr>
              <w:jc w:val="right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1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670A" w14:textId="77777777" w:rsidR="00C37258" w:rsidRPr="00862D9F" w:rsidRDefault="00C37258" w:rsidP="005471DB">
            <w:pPr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(25.8%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CE70" w14:textId="77777777" w:rsidR="00C37258" w:rsidRPr="00862D9F" w:rsidRDefault="00C37258" w:rsidP="005471DB">
            <w:pPr>
              <w:jc w:val="right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766D" w14:textId="77777777" w:rsidR="00C37258" w:rsidRPr="00862D9F" w:rsidRDefault="00C37258" w:rsidP="005471DB">
            <w:pPr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(1.1%)</w:t>
            </w:r>
          </w:p>
        </w:tc>
      </w:tr>
      <w:tr w:rsidR="00C37258" w:rsidRPr="00862D9F" w14:paraId="44CECE81" w14:textId="77777777" w:rsidTr="005471DB">
        <w:trPr>
          <w:trHeight w:val="624"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4514" w14:textId="77777777" w:rsidR="00C37258" w:rsidRPr="00862D9F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201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084D" w14:textId="77777777" w:rsidR="00C37258" w:rsidRPr="00862D9F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63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4B5E" w14:textId="77777777" w:rsidR="00C37258" w:rsidRPr="00862D9F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 xml:space="preserve">18.6 </w:t>
            </w:r>
            <w:r>
              <w:rPr>
                <w:rFonts w:eastAsia="ＭＳ Ｐゴシック"/>
                <w:color w:val="000000"/>
              </w:rPr>
              <w:sym w:font="Symbol" w:char="F0B1"/>
            </w:r>
            <w:r w:rsidRPr="00862D9F">
              <w:rPr>
                <w:rFonts w:eastAsia="ＭＳ Ｐゴシック"/>
                <w:color w:val="000000"/>
              </w:rPr>
              <w:t xml:space="preserve"> 16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FD03" w14:textId="77777777" w:rsidR="00C37258" w:rsidRPr="00862D9F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375/26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27D9" w14:textId="77777777" w:rsidR="00C37258" w:rsidRPr="00862D9F" w:rsidRDefault="00C37258" w:rsidP="005471DB">
            <w:pPr>
              <w:jc w:val="right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14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5571" w14:textId="77777777" w:rsidR="00C37258" w:rsidRPr="00862D9F" w:rsidRDefault="00C37258" w:rsidP="005471DB">
            <w:pPr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(23.3%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D74C" w14:textId="77777777" w:rsidR="00C37258" w:rsidRPr="00862D9F" w:rsidRDefault="00C37258" w:rsidP="005471DB">
            <w:pPr>
              <w:jc w:val="right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2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5334" w14:textId="77777777" w:rsidR="00C37258" w:rsidRPr="00862D9F" w:rsidRDefault="00C37258" w:rsidP="005471DB">
            <w:pPr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(3.6%)</w:t>
            </w:r>
          </w:p>
        </w:tc>
      </w:tr>
      <w:tr w:rsidR="00C37258" w:rsidRPr="00862D9F" w14:paraId="6F1C6492" w14:textId="77777777" w:rsidTr="005471DB">
        <w:trPr>
          <w:trHeight w:val="624"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F1D2" w14:textId="77777777" w:rsidR="00C37258" w:rsidRPr="00862D9F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201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DFA8" w14:textId="77777777" w:rsidR="00C37258" w:rsidRPr="00862D9F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83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E5C1" w14:textId="77777777" w:rsidR="00C37258" w:rsidRPr="00862D9F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 xml:space="preserve">25.4 </w:t>
            </w:r>
            <w:r>
              <w:rPr>
                <w:rFonts w:eastAsia="ＭＳ Ｐゴシック"/>
                <w:color w:val="000000"/>
              </w:rPr>
              <w:sym w:font="Symbol" w:char="F0B1"/>
            </w:r>
            <w:r w:rsidRPr="00862D9F">
              <w:rPr>
                <w:rFonts w:eastAsia="ＭＳ Ｐゴシック"/>
                <w:color w:val="000000"/>
              </w:rPr>
              <w:t xml:space="preserve"> 17.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0005" w14:textId="77777777" w:rsidR="00C37258" w:rsidRPr="00862D9F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571/26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90AA" w14:textId="77777777" w:rsidR="00C37258" w:rsidRPr="00862D9F" w:rsidRDefault="00C37258" w:rsidP="005471DB">
            <w:pPr>
              <w:jc w:val="right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1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A33A" w14:textId="77777777" w:rsidR="00C37258" w:rsidRPr="00862D9F" w:rsidRDefault="00C37258" w:rsidP="005471DB">
            <w:pPr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(20.0%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96E6" w14:textId="77777777" w:rsidR="00C37258" w:rsidRPr="00862D9F" w:rsidRDefault="00C37258" w:rsidP="005471DB">
            <w:pPr>
              <w:jc w:val="right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4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E38D" w14:textId="77777777" w:rsidR="00C37258" w:rsidRPr="00862D9F" w:rsidRDefault="00C37258" w:rsidP="005471DB">
            <w:pPr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(5.5%)</w:t>
            </w:r>
          </w:p>
        </w:tc>
      </w:tr>
      <w:tr w:rsidR="00C37258" w:rsidRPr="00862D9F" w14:paraId="45CBA093" w14:textId="77777777" w:rsidTr="005471DB">
        <w:trPr>
          <w:trHeight w:val="624"/>
          <w:jc w:val="center"/>
        </w:trPr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B38C4" w14:textId="77777777" w:rsidR="00C37258" w:rsidRPr="00862D9F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201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D7744" w14:textId="77777777" w:rsidR="00C37258" w:rsidRPr="00862D9F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91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55128" w14:textId="77777777" w:rsidR="00C37258" w:rsidRPr="00862D9F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 xml:space="preserve">15.2 </w:t>
            </w:r>
            <w:r>
              <w:rPr>
                <w:rFonts w:eastAsia="ＭＳ Ｐゴシック"/>
                <w:color w:val="000000"/>
              </w:rPr>
              <w:sym w:font="Symbol" w:char="F0B1"/>
            </w:r>
            <w:r w:rsidRPr="00862D9F">
              <w:rPr>
                <w:rFonts w:eastAsia="ＭＳ Ｐゴシック"/>
                <w:color w:val="000000"/>
              </w:rPr>
              <w:t xml:space="preserve"> 15.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74346" w14:textId="77777777" w:rsidR="00C37258" w:rsidRPr="00862D9F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459/45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CA2CE" w14:textId="77777777" w:rsidR="00C37258" w:rsidRPr="00862D9F" w:rsidRDefault="00C37258" w:rsidP="005471DB">
            <w:pPr>
              <w:jc w:val="right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25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E9287" w14:textId="77777777" w:rsidR="00C37258" w:rsidRPr="00862D9F" w:rsidRDefault="00C37258" w:rsidP="005471DB">
            <w:pPr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(27.8%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808C8" w14:textId="77777777" w:rsidR="00C37258" w:rsidRPr="00862D9F" w:rsidRDefault="00C37258" w:rsidP="005471DB">
            <w:pPr>
              <w:jc w:val="right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34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59BED" w14:textId="77777777" w:rsidR="00C37258" w:rsidRPr="00862D9F" w:rsidRDefault="00C37258" w:rsidP="005471DB">
            <w:pPr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(37.8%)</w:t>
            </w:r>
          </w:p>
        </w:tc>
      </w:tr>
      <w:tr w:rsidR="00C37258" w:rsidRPr="00862D9F" w14:paraId="34272A29" w14:textId="77777777" w:rsidTr="005471DB">
        <w:trPr>
          <w:trHeight w:val="850"/>
          <w:jc w:val="center"/>
        </w:trPr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BFA33" w14:textId="77777777" w:rsidR="00C37258" w:rsidRPr="00862D9F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Total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A455B" w14:textId="77777777" w:rsidR="00C37258" w:rsidRPr="00862D9F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3</w:t>
            </w:r>
            <w:r>
              <w:rPr>
                <w:rFonts w:eastAsia="ＭＳ Ｐゴシック"/>
                <w:color w:val="000000"/>
              </w:rPr>
              <w:t>,</w:t>
            </w:r>
            <w:r w:rsidRPr="00862D9F">
              <w:rPr>
                <w:rFonts w:eastAsia="ＭＳ Ｐゴシック"/>
                <w:color w:val="000000"/>
              </w:rPr>
              <w:t>023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36AD4" w14:textId="77777777" w:rsidR="00C37258" w:rsidRPr="00862D9F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 xml:space="preserve">19.2 </w:t>
            </w:r>
            <w:r>
              <w:rPr>
                <w:rFonts w:eastAsia="ＭＳ Ｐゴシック"/>
                <w:color w:val="000000"/>
              </w:rPr>
              <w:sym w:font="Symbol" w:char="F0B1"/>
            </w:r>
            <w:r w:rsidRPr="00862D9F">
              <w:rPr>
                <w:rFonts w:eastAsia="ＭＳ Ｐゴシック"/>
                <w:color w:val="000000"/>
              </w:rPr>
              <w:t xml:space="preserve"> 16.9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63EC0" w14:textId="77777777" w:rsidR="00C37258" w:rsidRPr="00862D9F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1</w:t>
            </w:r>
            <w:r>
              <w:rPr>
                <w:rFonts w:eastAsia="ＭＳ Ｐゴシック"/>
                <w:color w:val="000000"/>
              </w:rPr>
              <w:t>,</w:t>
            </w:r>
            <w:r w:rsidRPr="00862D9F">
              <w:rPr>
                <w:rFonts w:eastAsia="ＭＳ Ｐゴシック"/>
                <w:color w:val="000000"/>
              </w:rPr>
              <w:t>762/1261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22FC7" w14:textId="77777777" w:rsidR="00C37258" w:rsidRPr="00862D9F" w:rsidRDefault="00C37258" w:rsidP="005471DB">
            <w:pPr>
              <w:jc w:val="right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717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FD1F1" w14:textId="77777777" w:rsidR="00C37258" w:rsidRPr="00862D9F" w:rsidRDefault="00C37258" w:rsidP="005471DB">
            <w:pPr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(23.7%)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5CC90" w14:textId="77777777" w:rsidR="00C37258" w:rsidRPr="00862D9F" w:rsidRDefault="00C37258" w:rsidP="005471DB">
            <w:pPr>
              <w:jc w:val="right"/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42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58B20" w14:textId="77777777" w:rsidR="00C37258" w:rsidRPr="00862D9F" w:rsidRDefault="00C37258" w:rsidP="005471DB">
            <w:pPr>
              <w:rPr>
                <w:rFonts w:eastAsia="ＭＳ Ｐゴシック"/>
                <w:color w:val="000000"/>
              </w:rPr>
            </w:pPr>
            <w:r w:rsidRPr="00862D9F">
              <w:rPr>
                <w:rFonts w:eastAsia="ＭＳ Ｐゴシック"/>
                <w:color w:val="000000"/>
              </w:rPr>
              <w:t>(13.9%)</w:t>
            </w:r>
          </w:p>
        </w:tc>
      </w:tr>
      <w:bookmarkEnd w:id="0"/>
    </w:tbl>
    <w:p w14:paraId="16E75BDF" w14:textId="16AEEF30" w:rsidR="00C37258" w:rsidRDefault="00D8753D" w:rsidP="00C37258">
      <w:r>
        <w:br w:type="page"/>
      </w:r>
    </w:p>
    <w:p w14:paraId="2837B7D9" w14:textId="650FD3FD" w:rsidR="00C37258" w:rsidRPr="00C37258" w:rsidRDefault="00C37258" w:rsidP="00C37258">
      <w:pPr>
        <w:rPr>
          <w:b/>
          <w:lang w:eastAsia="ja-JP"/>
        </w:rPr>
      </w:pPr>
      <w:r w:rsidRPr="00C37258">
        <w:rPr>
          <w:rFonts w:hint="eastAsia"/>
          <w:b/>
          <w:lang w:eastAsia="ja-JP"/>
        </w:rPr>
        <w:lastRenderedPageBreak/>
        <w:t xml:space="preserve">1.3    </w:t>
      </w:r>
      <w:r w:rsidRPr="00C37258">
        <w:rPr>
          <w:b/>
          <w:lang w:eastAsia="ja-JP"/>
        </w:rPr>
        <w:t>Supplementary Table3</w:t>
      </w:r>
    </w:p>
    <w:p w14:paraId="07C30600" w14:textId="3277A4AA" w:rsidR="00C37258" w:rsidRDefault="00C37258" w:rsidP="00C37258">
      <w:pPr>
        <w:pStyle w:val="a"/>
        <w:numPr>
          <w:ilvl w:val="0"/>
          <w:numId w:val="0"/>
        </w:numPr>
        <w:spacing w:line="480" w:lineRule="auto"/>
      </w:pPr>
      <w:r>
        <w:rPr>
          <w:rFonts w:eastAsia="ＭＳ Ｐゴシック"/>
          <w:b/>
          <w:color w:val="000000"/>
        </w:rPr>
        <w:t>Table S3</w:t>
      </w:r>
      <w:r w:rsidRPr="00E41BE5">
        <w:rPr>
          <w:rFonts w:eastAsia="ＭＳ Ｐゴシック"/>
          <w:color w:val="000000"/>
        </w:rPr>
        <w:t>.</w:t>
      </w:r>
      <w:r>
        <w:rPr>
          <w:rFonts w:ascii="ＭＳ Ｐ明朝" w:eastAsia="ＭＳ Ｐ明朝" w:hAnsi="ＭＳ Ｐ明朝"/>
          <w:color w:val="000000"/>
        </w:rPr>
        <w:t xml:space="preserve"> </w:t>
      </w:r>
      <w:r>
        <w:rPr>
          <w:rFonts w:eastAsia="ＭＳ Ｐゴシック"/>
          <w:color w:val="000000"/>
        </w:rPr>
        <w:t>The s</w:t>
      </w:r>
      <w:r w:rsidRPr="00E41BE5">
        <w:rPr>
          <w:rFonts w:eastAsia="ＭＳ Ｐゴシック"/>
          <w:color w:val="000000"/>
        </w:rPr>
        <w:t>ensitivity and specificity of Koplik spo</w:t>
      </w:r>
      <w:r>
        <w:rPr>
          <w:rFonts w:eastAsia="ＭＳ Ｐゴシック"/>
          <w:color w:val="000000"/>
        </w:rPr>
        <w:t>ts</w:t>
      </w:r>
      <w:r w:rsidRPr="00E41BE5">
        <w:rPr>
          <w:rFonts w:eastAsia="ＭＳ Ｐゴシック"/>
          <w:color w:val="000000"/>
        </w:rPr>
        <w:t xml:space="preserve"> for measles</w:t>
      </w:r>
    </w:p>
    <w:tbl>
      <w:tblPr>
        <w:tblW w:w="593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418"/>
        <w:gridCol w:w="1417"/>
        <w:gridCol w:w="1398"/>
      </w:tblGrid>
      <w:tr w:rsidR="00C37258" w:rsidRPr="00E41BE5" w14:paraId="1C8EA533" w14:textId="77777777" w:rsidTr="005471DB">
        <w:trPr>
          <w:trHeight w:val="284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DC61" w14:textId="77777777" w:rsidR="00C37258" w:rsidRPr="00E41BE5" w:rsidRDefault="00C37258" w:rsidP="005471DB">
            <w:pPr>
              <w:jc w:val="center"/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85FC9" w14:textId="77777777" w:rsidR="00C37258" w:rsidRPr="00E41BE5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E41BE5">
              <w:rPr>
                <w:rFonts w:eastAsia="ＭＳ Ｐゴシック"/>
                <w:color w:val="000000"/>
              </w:rPr>
              <w:t>Measles virus detected</w:t>
            </w:r>
          </w:p>
        </w:tc>
        <w:tc>
          <w:tcPr>
            <w:tcW w:w="13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8718" w14:textId="77777777" w:rsidR="00C37258" w:rsidRPr="00E41BE5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E41BE5">
              <w:rPr>
                <w:rFonts w:eastAsia="ＭＳ Ｐゴシック"/>
                <w:color w:val="000000"/>
              </w:rPr>
              <w:t>Total</w:t>
            </w:r>
          </w:p>
        </w:tc>
      </w:tr>
      <w:tr w:rsidR="00C37258" w:rsidRPr="00E41BE5" w14:paraId="32FD77E6" w14:textId="77777777" w:rsidTr="005471DB">
        <w:trPr>
          <w:trHeight w:val="284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44436" w14:textId="77777777" w:rsidR="00C37258" w:rsidRPr="00E41BE5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98550" w14:textId="77777777" w:rsidR="00C37258" w:rsidRPr="00E41BE5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E41BE5">
              <w:rPr>
                <w:rFonts w:eastAsia="ＭＳ Ｐゴシック" w:hint="eastAsia"/>
                <w:color w:val="000000"/>
              </w:rPr>
              <w:t>P</w:t>
            </w:r>
            <w:r w:rsidRPr="00E41BE5">
              <w:rPr>
                <w:rFonts w:eastAsia="ＭＳ Ｐゴシック"/>
                <w:color w:val="000000"/>
              </w:rPr>
              <w:t>ositiv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C22A8" w14:textId="77777777" w:rsidR="00C37258" w:rsidRPr="00E41BE5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N</w:t>
            </w:r>
            <w:r w:rsidRPr="00E41BE5">
              <w:rPr>
                <w:rFonts w:eastAsia="ＭＳ Ｐゴシック"/>
                <w:color w:val="000000"/>
              </w:rPr>
              <w:t>egative</w:t>
            </w:r>
          </w:p>
        </w:tc>
        <w:tc>
          <w:tcPr>
            <w:tcW w:w="13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A63A4" w14:textId="77777777" w:rsidR="00C37258" w:rsidRPr="00E41BE5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</w:p>
        </w:tc>
      </w:tr>
      <w:tr w:rsidR="00C37258" w:rsidRPr="00E41BE5" w14:paraId="78D5CEB9" w14:textId="77777777" w:rsidTr="005471DB">
        <w:trPr>
          <w:trHeight w:val="284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8CEB" w14:textId="77777777" w:rsidR="00C37258" w:rsidRPr="00E41BE5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E41BE5">
              <w:rPr>
                <w:rFonts w:eastAsia="ＭＳ Ｐゴシック"/>
                <w:color w:val="000000"/>
              </w:rPr>
              <w:t>Positive for</w:t>
            </w:r>
          </w:p>
          <w:p w14:paraId="7443EF75" w14:textId="77777777" w:rsidR="00C37258" w:rsidRPr="00E41BE5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E41BE5">
              <w:rPr>
                <w:rFonts w:eastAsia="ＭＳ Ｐゴシック"/>
                <w:color w:val="000000"/>
              </w:rPr>
              <w:t>Koplik spot</w:t>
            </w:r>
            <w:r>
              <w:rPr>
                <w:rFonts w:eastAsia="ＭＳ Ｐゴシック"/>
                <w:color w:val="000000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3E68" w14:textId="77777777" w:rsidR="00C37258" w:rsidRPr="00E41BE5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E41BE5">
              <w:rPr>
                <w:rFonts w:eastAsia="ＭＳ Ｐゴシック"/>
                <w:color w:val="000000"/>
              </w:rPr>
              <w:t>20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12FE" w14:textId="77777777" w:rsidR="00C37258" w:rsidRPr="00E41BE5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E41BE5">
              <w:rPr>
                <w:rFonts w:eastAsia="ＭＳ Ｐゴシック"/>
                <w:color w:val="000000"/>
              </w:rPr>
              <w:t>515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73D1" w14:textId="77777777" w:rsidR="00C37258" w:rsidRPr="00E41BE5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E41BE5">
              <w:rPr>
                <w:rFonts w:eastAsia="ＭＳ Ｐゴシック"/>
                <w:color w:val="000000"/>
              </w:rPr>
              <w:t>717</w:t>
            </w:r>
          </w:p>
        </w:tc>
      </w:tr>
      <w:tr w:rsidR="00C37258" w:rsidRPr="00E41BE5" w14:paraId="6271AA68" w14:textId="77777777" w:rsidTr="005471DB">
        <w:trPr>
          <w:trHeight w:val="284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87915" w14:textId="77777777" w:rsidR="00C37258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bookmarkStart w:id="1" w:name="_GoBack"/>
            <w:r w:rsidRPr="00E41BE5">
              <w:rPr>
                <w:rFonts w:eastAsia="ＭＳ Ｐゴシック"/>
                <w:color w:val="000000"/>
              </w:rPr>
              <w:t xml:space="preserve">Negative for </w:t>
            </w:r>
          </w:p>
          <w:p w14:paraId="6BF9E76E" w14:textId="77777777" w:rsidR="00C37258" w:rsidRPr="00E41BE5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E41BE5">
              <w:rPr>
                <w:rFonts w:eastAsia="ＭＳ Ｐゴシック"/>
                <w:color w:val="000000"/>
              </w:rPr>
              <w:t>Koplik spot</w:t>
            </w:r>
            <w:r>
              <w:rPr>
                <w:rFonts w:eastAsia="ＭＳ Ｐゴシック"/>
                <w:color w:val="000000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047C4" w14:textId="77777777" w:rsidR="00C37258" w:rsidRPr="00E41BE5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E41BE5">
              <w:rPr>
                <w:rFonts w:eastAsia="ＭＳ Ｐゴシック"/>
                <w:color w:val="000000"/>
              </w:rPr>
              <w:t>2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E1E1D" w14:textId="77777777" w:rsidR="00C37258" w:rsidRPr="00E41BE5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E41BE5">
              <w:rPr>
                <w:rFonts w:eastAsia="ＭＳ Ｐゴシック"/>
                <w:color w:val="000000"/>
              </w:rPr>
              <w:t>2</w:t>
            </w:r>
            <w:r w:rsidRPr="00E41BE5">
              <w:rPr>
                <w:rFonts w:eastAsia="ＭＳ Ｐゴシック" w:hint="eastAsia"/>
                <w:color w:val="000000"/>
              </w:rPr>
              <w:t>,</w:t>
            </w:r>
            <w:r w:rsidRPr="00E41BE5">
              <w:rPr>
                <w:rFonts w:eastAsia="ＭＳ Ｐゴシック"/>
                <w:color w:val="000000"/>
              </w:rPr>
              <w:t>08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63EBD" w14:textId="77777777" w:rsidR="00C37258" w:rsidRPr="00E41BE5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E41BE5">
              <w:rPr>
                <w:rFonts w:eastAsia="ＭＳ Ｐゴシック"/>
                <w:color w:val="000000"/>
              </w:rPr>
              <w:t>2,306</w:t>
            </w:r>
          </w:p>
        </w:tc>
      </w:tr>
      <w:bookmarkEnd w:id="1"/>
      <w:tr w:rsidR="00C37258" w:rsidRPr="00E41BE5" w14:paraId="478FFB9C" w14:textId="77777777" w:rsidTr="005471DB">
        <w:trPr>
          <w:trHeight w:val="284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33824" w14:textId="77777777" w:rsidR="00C37258" w:rsidRPr="00E41BE5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E41BE5">
              <w:rPr>
                <w:rFonts w:eastAsia="ＭＳ Ｐゴシック"/>
                <w:color w:val="000000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D872F" w14:textId="77777777" w:rsidR="00C37258" w:rsidRPr="00E41BE5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E41BE5">
              <w:rPr>
                <w:rFonts w:eastAsia="ＭＳ Ｐゴシック"/>
                <w:color w:val="000000"/>
              </w:rPr>
              <w:t>42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7E233" w14:textId="77777777" w:rsidR="00C37258" w:rsidRPr="00E41BE5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E41BE5">
              <w:rPr>
                <w:rFonts w:eastAsia="ＭＳ Ｐゴシック"/>
                <w:color w:val="000000"/>
              </w:rPr>
              <w:t>2,60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DAD5A" w14:textId="77777777" w:rsidR="00C37258" w:rsidRPr="00E41BE5" w:rsidRDefault="00C37258" w:rsidP="005471DB">
            <w:pPr>
              <w:jc w:val="center"/>
              <w:rPr>
                <w:rFonts w:eastAsia="ＭＳ Ｐゴシック"/>
                <w:color w:val="000000"/>
              </w:rPr>
            </w:pPr>
            <w:r w:rsidRPr="00E41BE5">
              <w:rPr>
                <w:rFonts w:eastAsia="ＭＳ Ｐゴシック"/>
                <w:color w:val="000000"/>
              </w:rPr>
              <w:t>3,023</w:t>
            </w:r>
          </w:p>
        </w:tc>
      </w:tr>
    </w:tbl>
    <w:p w14:paraId="79B46610" w14:textId="12B79EE2" w:rsidR="00C37258" w:rsidRDefault="00C37258" w:rsidP="00942520">
      <w:pPr>
        <w:spacing w:before="240"/>
        <w:ind w:firstLineChars="2300" w:firstLine="5520"/>
        <w:rPr>
          <w:color w:val="0000CC"/>
        </w:rPr>
      </w:pPr>
      <w:r w:rsidRPr="009F5AEF">
        <w:rPr>
          <w:color w:val="0000CC"/>
        </w:rPr>
        <w:t>Sensitivity: 48.0%, Specificity: 80.2%</w:t>
      </w:r>
    </w:p>
    <w:p w14:paraId="2C5F88AF" w14:textId="77777777" w:rsidR="00C37258" w:rsidRPr="00C37258" w:rsidRDefault="00C37258" w:rsidP="00C37258">
      <w:pPr>
        <w:rPr>
          <w:lang w:eastAsia="ja-JP"/>
        </w:rPr>
      </w:pPr>
    </w:p>
    <w:sectPr w:rsidR="00C37258" w:rsidRPr="00C37258" w:rsidSect="00D8753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CDFA75" w14:textId="77777777" w:rsidR="00771E79" w:rsidRDefault="00771E79" w:rsidP="00117666">
      <w:pPr>
        <w:spacing w:after="0"/>
      </w:pPr>
      <w:r>
        <w:separator/>
      </w:r>
    </w:p>
  </w:endnote>
  <w:endnote w:type="continuationSeparator" w:id="0">
    <w:p w14:paraId="6F8CFC83" w14:textId="77777777" w:rsidR="00771E79" w:rsidRDefault="00771E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0E73B0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059A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0E73B0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059AC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C1A0E5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059A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C1A0E5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059A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0376EF" w14:textId="77777777" w:rsidR="00771E79" w:rsidRDefault="00771E79" w:rsidP="00117666">
      <w:pPr>
        <w:spacing w:after="0"/>
      </w:pPr>
      <w:r>
        <w:separator/>
      </w:r>
    </w:p>
  </w:footnote>
  <w:footnote w:type="continuationSeparator" w:id="0">
    <w:p w14:paraId="0FFC86E3" w14:textId="77777777" w:rsidR="00771E79" w:rsidRDefault="00771E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59AC"/>
    <w:rsid w:val="0001436A"/>
    <w:rsid w:val="00034304"/>
    <w:rsid w:val="00035434"/>
    <w:rsid w:val="000418FE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06BB"/>
    <w:rsid w:val="006820B1"/>
    <w:rsid w:val="00682BB2"/>
    <w:rsid w:val="006B7D14"/>
    <w:rsid w:val="00701727"/>
    <w:rsid w:val="0070566C"/>
    <w:rsid w:val="00714C50"/>
    <w:rsid w:val="00725A7D"/>
    <w:rsid w:val="007501BE"/>
    <w:rsid w:val="00771E79"/>
    <w:rsid w:val="00790BB3"/>
    <w:rsid w:val="007C206C"/>
    <w:rsid w:val="00817DD6"/>
    <w:rsid w:val="0083759F"/>
    <w:rsid w:val="00885156"/>
    <w:rsid w:val="009151AA"/>
    <w:rsid w:val="0093429D"/>
    <w:rsid w:val="00942520"/>
    <w:rsid w:val="00943573"/>
    <w:rsid w:val="00970F7D"/>
    <w:rsid w:val="00994A3D"/>
    <w:rsid w:val="009C2B12"/>
    <w:rsid w:val="009F5AEF"/>
    <w:rsid w:val="00A174D9"/>
    <w:rsid w:val="00AA4D24"/>
    <w:rsid w:val="00AB2974"/>
    <w:rsid w:val="00AB6715"/>
    <w:rsid w:val="00B1671E"/>
    <w:rsid w:val="00B25EB8"/>
    <w:rsid w:val="00B37F4D"/>
    <w:rsid w:val="00C37258"/>
    <w:rsid w:val="00C52A7B"/>
    <w:rsid w:val="00C56BAF"/>
    <w:rsid w:val="00C679AA"/>
    <w:rsid w:val="00C75972"/>
    <w:rsid w:val="00CD066B"/>
    <w:rsid w:val="00CE4FEE"/>
    <w:rsid w:val="00D8753D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059F3"/>
    <w:rsid w:val="00F46900"/>
    <w:rsid w:val="00F61D89"/>
    <w:rsid w:val="00FB6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B0EBEA1-0F50-4713-9E97-D6DD428C58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370</Words>
  <Characters>2114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木村博一</dc:creator>
  <cp:lastModifiedBy>木村博一</cp:lastModifiedBy>
  <cp:revision>2</cp:revision>
  <cp:lastPrinted>2013-10-03T12:51:00Z</cp:lastPrinted>
  <dcterms:created xsi:type="dcterms:W3CDTF">2019-02-08T13:08:00Z</dcterms:created>
  <dcterms:modified xsi:type="dcterms:W3CDTF">2019-02-08T13:08:00Z</dcterms:modified>
</cp:coreProperties>
</file>